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6558" w:rsidRDefault="00C86558" w:rsidP="00C865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Pr="002008D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008DE">
        <w:rPr>
          <w:rFonts w:ascii="Times New Roman" w:hAnsi="Times New Roman" w:cs="Times New Roman"/>
          <w:sz w:val="24"/>
          <w:szCs w:val="24"/>
          <w:lang w:val="en-GB"/>
        </w:rPr>
        <w:t xml:space="preserve"> Results of multivariable analyses of PM-findings amongst slaughtered cattle from dairy herds between January 1, 2015 and September 30, 2018. Associations with a p-value &lt;0.05 are displayed </w:t>
      </w:r>
      <w:r w:rsidRPr="0042451B">
        <w:rPr>
          <w:rFonts w:ascii="Times New Roman" w:hAnsi="Times New Roman" w:cs="Times New Roman"/>
          <w:sz w:val="24"/>
          <w:szCs w:val="24"/>
          <w:lang w:val="en-GB"/>
        </w:rPr>
        <w:t>in bold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"/>
        <w:gridCol w:w="953"/>
        <w:gridCol w:w="953"/>
        <w:gridCol w:w="956"/>
        <w:gridCol w:w="953"/>
        <w:gridCol w:w="953"/>
        <w:gridCol w:w="956"/>
        <w:gridCol w:w="952"/>
        <w:gridCol w:w="952"/>
        <w:gridCol w:w="955"/>
        <w:gridCol w:w="952"/>
        <w:gridCol w:w="986"/>
        <w:gridCol w:w="919"/>
      </w:tblGrid>
      <w:tr w:rsidR="00C86558" w:rsidRPr="00B76332" w:rsidTr="00D65549">
        <w:trPr>
          <w:cantSplit/>
          <w:trHeight w:val="1943"/>
        </w:trPr>
        <w:tc>
          <w:tcPr>
            <w:tcW w:w="91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PM-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category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condemnation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lungs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</w:p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pulmonary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membrane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/peritoneum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hart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liver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fluke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extDirection w:val="btLr"/>
            <w:vAlign w:val="center"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liver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 xml:space="preserve"> (ex.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liver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fluke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kidneys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udder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85696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l-NL"/>
              </w:rPr>
              <w:t>integumentary</w:t>
            </w:r>
            <w:bookmarkStart w:id="0" w:name="_GoBack"/>
            <w:bookmarkEnd w:id="0"/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round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 xml:space="preserve"> /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buttock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gastrointestinal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tract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C86558" w:rsidRPr="00B76332" w:rsidRDefault="00C86558" w:rsidP="00D65549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no PM-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  <w:lang w:eastAsia="nl-NL"/>
              </w:rPr>
              <w:t>findings</w:t>
            </w:r>
            <w:proofErr w:type="spellEnd"/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Explanatory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nl-NL"/>
              </w:rPr>
              <w:t>variable</w:t>
            </w:r>
            <w:proofErr w:type="spellEnd"/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IRR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Quarter-year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Age at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laughter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ntibiotic use in cattle 1-2 years of age                                       No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ntibiotic use in cattle &gt;2 years of age                                  Mean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 xml:space="preserve">10%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lowest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1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2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 xml:space="preserve">40%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lower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 xml:space="preserve">40%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higher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 xml:space="preserve">10%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herds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B76332">
              <w:rPr>
                <w:rFonts w:ascii="Times New Roman" w:hAnsi="Times New Roman" w:cs="Times New Roman"/>
                <w:sz w:val="18"/>
              </w:rPr>
              <w:t>highest</w:t>
            </w:r>
            <w:proofErr w:type="spellEnd"/>
            <w:r w:rsidRPr="00B76332">
              <w:rPr>
                <w:rFonts w:ascii="Times New Roman" w:hAnsi="Times New Roman" w:cs="Times New Roman"/>
                <w:sz w:val="18"/>
              </w:rPr>
              <w:t xml:space="preserve"> DDDA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85696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HV-1</w:t>
            </w:r>
            <w:r w:rsidR="00C86558"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status</w:t>
            </w:r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n-free or unknown</w:t>
            </w:r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ree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VD-status</w:t>
            </w:r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n-free or unknown</w:t>
            </w:r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Free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almonella status</w:t>
            </w:r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nsuspected</w:t>
            </w:r>
            <w:proofErr w:type="spellEnd"/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uspected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1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Paratuberculosis-status</w:t>
            </w:r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uspected</w:t>
            </w:r>
          </w:p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nsuspected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2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lastRenderedPageBreak/>
              <w:t>Purchase of cattle in the previous year                Yes, &gt;2 cattle/year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Yes, 1-2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attle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year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ilk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ce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€ / kg)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.0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laughter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ow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ce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€ / kg)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2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7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3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7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6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8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3.1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1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3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eplacement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ow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rice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(€)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0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rowth in herd size            Mean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10%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least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40%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less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40% more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10% most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growth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nnual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eplacement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rate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   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10% least replacemen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40% less replacemen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40% more replacemen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10% most replacemen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eason</w:t>
            </w:r>
            <w:proofErr w:type="spellEnd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                                </w:t>
            </w:r>
            <w:proofErr w:type="spellStart"/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Winter (Jan-Mar)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Spring (Apr-Jun)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1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Summer (Jul-Sep)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Autumn (Oct-Dec)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lk production level at herd level (mean yearly net revenue; € per cow)                              Mean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10% lowes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.2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40% lower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6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40% higher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8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9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10% highes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2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8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issing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lastRenderedPageBreak/>
              <w:t>Herd size (mean number of cattle &gt;2 years of age)                  Mean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10% smallest herds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7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8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40% smaller herds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10% larger herds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10% largest herds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2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2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2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Location of herd (province)                                     Mean                                    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Ref.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Drenthe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7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7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Flevoland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8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Friesland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4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8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7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7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Gelderland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2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Groningen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0.6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7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Limburg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8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2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N-Braban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3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6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2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8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N-Holland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2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0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Overijssel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8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7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3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6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</w:rPr>
              <w:t>Utrecht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5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6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.7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3</w:t>
            </w:r>
          </w:p>
        </w:tc>
      </w:tr>
      <w:tr w:rsidR="00C86558" w:rsidRPr="00B76332" w:rsidTr="00D65549">
        <w:trPr>
          <w:trHeight w:val="300"/>
        </w:trPr>
        <w:tc>
          <w:tcPr>
            <w:tcW w:w="915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Z-Holland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eastAsia="nl-NL"/>
              </w:rPr>
              <w:t>1.37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1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.27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4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5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2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9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0.92</w:t>
            </w:r>
          </w:p>
        </w:tc>
      </w:tr>
      <w:tr w:rsidR="00C86558" w:rsidRPr="00D64C5C" w:rsidTr="00D6554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86558" w:rsidRPr="00B76332" w:rsidRDefault="00C86558" w:rsidP="00D65549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76332">
              <w:rPr>
                <w:rFonts w:ascii="Times New Roman" w:hAnsi="Times New Roman" w:cs="Times New Roman"/>
                <w:sz w:val="18"/>
                <w:lang w:val="en-GB"/>
              </w:rPr>
              <w:t>Zeelan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2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b/>
                <w:sz w:val="17"/>
                <w:szCs w:val="17"/>
              </w:rPr>
              <w:t>0.8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86558" w:rsidRPr="00B76332" w:rsidRDefault="00C86558" w:rsidP="00D65549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76332">
              <w:rPr>
                <w:rFonts w:ascii="Times New Roman" w:hAnsi="Times New Roman" w:cs="Times New Roman"/>
                <w:sz w:val="17"/>
                <w:szCs w:val="17"/>
              </w:rPr>
              <w:t>0.9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1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1.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B76332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nl-NL"/>
              </w:rPr>
              <w:t>1.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86558" w:rsidRPr="00D64C5C" w:rsidRDefault="00C86558" w:rsidP="00D6554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B76332"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  <w:t>0.98</w:t>
            </w:r>
          </w:p>
        </w:tc>
      </w:tr>
    </w:tbl>
    <w:p w:rsidR="00C86558" w:rsidRPr="0076706B" w:rsidRDefault="00C86558" w:rsidP="00C8655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B6316" w:rsidRDefault="00EB6316"/>
    <w:sectPr w:rsidR="00EB6316" w:rsidSect="00A816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58"/>
    <w:rsid w:val="00013C9C"/>
    <w:rsid w:val="00035900"/>
    <w:rsid w:val="00035C12"/>
    <w:rsid w:val="00043AF7"/>
    <w:rsid w:val="00076074"/>
    <w:rsid w:val="0009071C"/>
    <w:rsid w:val="000A2081"/>
    <w:rsid w:val="000D7A48"/>
    <w:rsid w:val="00110FB8"/>
    <w:rsid w:val="00113E90"/>
    <w:rsid w:val="00125937"/>
    <w:rsid w:val="00176794"/>
    <w:rsid w:val="00193B23"/>
    <w:rsid w:val="001A6D40"/>
    <w:rsid w:val="001A7DE7"/>
    <w:rsid w:val="001C1DF7"/>
    <w:rsid w:val="002018DD"/>
    <w:rsid w:val="0020657B"/>
    <w:rsid w:val="002344E5"/>
    <w:rsid w:val="0023616C"/>
    <w:rsid w:val="00254CC8"/>
    <w:rsid w:val="00261772"/>
    <w:rsid w:val="0028168C"/>
    <w:rsid w:val="0028554B"/>
    <w:rsid w:val="00285A94"/>
    <w:rsid w:val="002877A4"/>
    <w:rsid w:val="002913A2"/>
    <w:rsid w:val="002945B2"/>
    <w:rsid w:val="002C1103"/>
    <w:rsid w:val="002C78BB"/>
    <w:rsid w:val="002E07B8"/>
    <w:rsid w:val="00351C9D"/>
    <w:rsid w:val="003718A9"/>
    <w:rsid w:val="003837C2"/>
    <w:rsid w:val="003C6D82"/>
    <w:rsid w:val="003E6F04"/>
    <w:rsid w:val="0040177F"/>
    <w:rsid w:val="00411380"/>
    <w:rsid w:val="00431033"/>
    <w:rsid w:val="004665AD"/>
    <w:rsid w:val="004A13AB"/>
    <w:rsid w:val="004A3798"/>
    <w:rsid w:val="00504F4B"/>
    <w:rsid w:val="00542210"/>
    <w:rsid w:val="00556FFC"/>
    <w:rsid w:val="00557CBC"/>
    <w:rsid w:val="005814C1"/>
    <w:rsid w:val="00590F39"/>
    <w:rsid w:val="00597789"/>
    <w:rsid w:val="005E081F"/>
    <w:rsid w:val="005E3001"/>
    <w:rsid w:val="006438A7"/>
    <w:rsid w:val="00662790"/>
    <w:rsid w:val="00673320"/>
    <w:rsid w:val="00685E5E"/>
    <w:rsid w:val="00693728"/>
    <w:rsid w:val="006B0F47"/>
    <w:rsid w:val="006B1942"/>
    <w:rsid w:val="006B2A38"/>
    <w:rsid w:val="006B6FC6"/>
    <w:rsid w:val="007033ED"/>
    <w:rsid w:val="007034A1"/>
    <w:rsid w:val="00740DD9"/>
    <w:rsid w:val="00764256"/>
    <w:rsid w:val="0077196E"/>
    <w:rsid w:val="0078430F"/>
    <w:rsid w:val="007A0FE4"/>
    <w:rsid w:val="007E1572"/>
    <w:rsid w:val="007E1F3F"/>
    <w:rsid w:val="00836605"/>
    <w:rsid w:val="0085013B"/>
    <w:rsid w:val="00850266"/>
    <w:rsid w:val="00856968"/>
    <w:rsid w:val="0086246D"/>
    <w:rsid w:val="008675CE"/>
    <w:rsid w:val="0087389F"/>
    <w:rsid w:val="00885BFA"/>
    <w:rsid w:val="00886027"/>
    <w:rsid w:val="008A1004"/>
    <w:rsid w:val="008C218A"/>
    <w:rsid w:val="008C2A34"/>
    <w:rsid w:val="008D2ACC"/>
    <w:rsid w:val="008E60C9"/>
    <w:rsid w:val="00900113"/>
    <w:rsid w:val="00927A5E"/>
    <w:rsid w:val="00952451"/>
    <w:rsid w:val="00967455"/>
    <w:rsid w:val="009A5641"/>
    <w:rsid w:val="009B583D"/>
    <w:rsid w:val="009D1AFA"/>
    <w:rsid w:val="009F5BFD"/>
    <w:rsid w:val="00A04D30"/>
    <w:rsid w:val="00A1462D"/>
    <w:rsid w:val="00A2024B"/>
    <w:rsid w:val="00A238A3"/>
    <w:rsid w:val="00A7527C"/>
    <w:rsid w:val="00A75625"/>
    <w:rsid w:val="00A838D2"/>
    <w:rsid w:val="00AA0CF5"/>
    <w:rsid w:val="00AE1309"/>
    <w:rsid w:val="00AF3F7A"/>
    <w:rsid w:val="00AF4A4C"/>
    <w:rsid w:val="00AF5891"/>
    <w:rsid w:val="00B14928"/>
    <w:rsid w:val="00B230E1"/>
    <w:rsid w:val="00B358DF"/>
    <w:rsid w:val="00B668A7"/>
    <w:rsid w:val="00B67097"/>
    <w:rsid w:val="00B90C5A"/>
    <w:rsid w:val="00BD42A3"/>
    <w:rsid w:val="00BD42D6"/>
    <w:rsid w:val="00BF14C0"/>
    <w:rsid w:val="00C3372B"/>
    <w:rsid w:val="00C51838"/>
    <w:rsid w:val="00C86558"/>
    <w:rsid w:val="00C920C0"/>
    <w:rsid w:val="00CB270D"/>
    <w:rsid w:val="00CB699B"/>
    <w:rsid w:val="00CC54F8"/>
    <w:rsid w:val="00CD6D4E"/>
    <w:rsid w:val="00CD7C60"/>
    <w:rsid w:val="00D20B91"/>
    <w:rsid w:val="00D268C8"/>
    <w:rsid w:val="00D653D5"/>
    <w:rsid w:val="00D67AB5"/>
    <w:rsid w:val="00D73EBA"/>
    <w:rsid w:val="00D809F3"/>
    <w:rsid w:val="00DA7569"/>
    <w:rsid w:val="00DF634C"/>
    <w:rsid w:val="00E3057B"/>
    <w:rsid w:val="00E30C40"/>
    <w:rsid w:val="00E3284A"/>
    <w:rsid w:val="00E45739"/>
    <w:rsid w:val="00E7389C"/>
    <w:rsid w:val="00E8426D"/>
    <w:rsid w:val="00E86DA9"/>
    <w:rsid w:val="00E90506"/>
    <w:rsid w:val="00EB6316"/>
    <w:rsid w:val="00EC0F60"/>
    <w:rsid w:val="00ED1DF8"/>
    <w:rsid w:val="00EF1FFF"/>
    <w:rsid w:val="00F80865"/>
    <w:rsid w:val="00F80907"/>
    <w:rsid w:val="00F90CB8"/>
    <w:rsid w:val="00FB1208"/>
    <w:rsid w:val="00FB2ACB"/>
    <w:rsid w:val="00FD07EE"/>
    <w:rsid w:val="00FD427E"/>
    <w:rsid w:val="00FE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07BD08"/>
  <w15:chartTrackingRefBased/>
  <w15:docId w15:val="{B6F6DC61-8AD8-4C64-AC66-D4D095146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86558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86558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C865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86558"/>
  </w:style>
  <w:style w:type="paragraph" w:styleId="Voettekst">
    <w:name w:val="footer"/>
    <w:basedOn w:val="Standaard"/>
    <w:link w:val="VoettekstChar"/>
    <w:uiPriority w:val="99"/>
    <w:unhideWhenUsed/>
    <w:rsid w:val="00C865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6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4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, Anouk</dc:creator>
  <cp:keywords/>
  <dc:description/>
  <cp:lastModifiedBy>Veldhuis, Anouk</cp:lastModifiedBy>
  <cp:revision>2</cp:revision>
  <dcterms:created xsi:type="dcterms:W3CDTF">2021-01-30T15:36:00Z</dcterms:created>
  <dcterms:modified xsi:type="dcterms:W3CDTF">2021-05-26T14:55:00Z</dcterms:modified>
</cp:coreProperties>
</file>